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2F221" w14:textId="4BFD4988" w:rsidR="00FD6E06" w:rsidRPr="00FD6E06" w:rsidRDefault="00D00EEA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S1_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CBFC1F7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794BD3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38102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55B6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49735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DB10A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1A78B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19AB6D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2CF46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A8D7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4FF4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7420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AFEB1D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FA8A5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3297A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6685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D89C5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206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CDE9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23A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74C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CDD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99B0" w14:textId="72B39DFD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9E542" w14:textId="563C815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CD32A" w14:textId="48EAF3F3" w:rsidR="0068643A" w:rsidRPr="00FD6E06" w:rsidRDefault="008553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763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14:paraId="599022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CBA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772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959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A684C" w14:textId="6A3A4FA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FE8E6" w14:textId="4ACA88BC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6AFB9" w14:textId="5B534B0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FEEA1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7B1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FE8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631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EDD00" w14:textId="3EFEF652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1040C" w14:textId="5A0F89B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4F8EF" w14:textId="69CC59BB" w:rsidR="0068643A" w:rsidRPr="00FD6E06" w:rsidRDefault="008553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58C7C9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B1E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22A0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3AF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09F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0A2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7909E" w14:textId="4D7FB0BB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4088A" w14:textId="21234AF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87BCF" w14:textId="05902B3C" w:rsidR="0068643A" w:rsidRPr="00FD6E06" w:rsidRDefault="008553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6</w:t>
            </w:r>
          </w:p>
        </w:tc>
      </w:tr>
      <w:tr w:rsidR="0068643A" w:rsidRPr="00FD6E06" w14:paraId="5CDA1C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BA7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673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9D4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1C5BE" w14:textId="36ABCECD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BDFF7" w14:textId="7D67276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BEDAE" w14:textId="35BE4832" w:rsidR="0068643A" w:rsidRPr="00FD6E06" w:rsidRDefault="008553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23B1B1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9CC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B35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3A7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7CFD0" w14:textId="66006B6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C2E97" w14:textId="7DFAE23B" w:rsidR="0068643A" w:rsidRPr="00FD6E06" w:rsidRDefault="008553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40A07" w14:textId="55F047A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06196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2C3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939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593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CE6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328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E74DA" w14:textId="0DDD9EF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5CFB2" w14:textId="78295248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DCD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BE741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BA3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458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9C1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E6CBB" w14:textId="21F1C59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E1E9E" w14:textId="64467CC1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987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CC96E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C5E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87D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96B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374A7" w14:textId="7EA4C7A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F1119" w14:textId="7F2CE7D4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FAB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A20F1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9EEE1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E263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E38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8DF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A35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39C82" w14:textId="78C6A98C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810BA" w14:textId="128BB8A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67FD2" w14:textId="4CED68ED" w:rsidR="0068643A" w:rsidRPr="00FD6E06" w:rsidRDefault="008763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109</w:t>
            </w:r>
          </w:p>
        </w:tc>
      </w:tr>
      <w:tr w:rsidR="0068643A" w:rsidRPr="00FD6E06" w14:paraId="5FFFF2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B03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AD8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80D3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10ED33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8C6BC" w14:textId="786351AC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CDC2A" w14:textId="065D554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6E946" w14:textId="7B375204" w:rsidR="0068643A" w:rsidRPr="00FD6E06" w:rsidRDefault="008763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21</w:t>
            </w:r>
          </w:p>
        </w:tc>
      </w:tr>
      <w:tr w:rsidR="00BB4AE3" w:rsidRPr="00FD6E06" w14:paraId="0CA8054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0695A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C4ED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E63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C44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6E7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F387B" w14:textId="15413065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6D20D" w14:textId="60F4119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510DF" w14:textId="789B7342" w:rsidR="0068643A" w:rsidRPr="00FD6E06" w:rsidRDefault="008763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-15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13010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424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F5D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FBA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7BB6E" w14:textId="00EA3E61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E30B8" w14:textId="16F0C0F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FE0CE" w14:textId="4AF1E9C9" w:rsidR="0068643A" w:rsidRPr="00FD6E06" w:rsidRDefault="008763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90495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7C5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77E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027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626DF" w14:textId="3567BEBE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E0DD5" w14:textId="6CED12F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56F88" w14:textId="24A089B6" w:rsidR="0068643A" w:rsidRPr="00FD6E06" w:rsidRDefault="00A71E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orting Information S</w:t>
            </w:r>
            <w:r w:rsidR="00D54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5F94CAB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2EC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592E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0D1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055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06C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2F0F5" w14:textId="680D5F01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2D573" w14:textId="51D923C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36C93" w14:textId="5E5813F6" w:rsidR="0068643A" w:rsidRPr="00FD6E06" w:rsidRDefault="005C29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54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14:paraId="7197B5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5E7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01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0FC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9C7E4" w14:textId="6402A8D0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648DA" w14:textId="6FD2294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59090" w14:textId="0AE400DB" w:rsidR="0068643A" w:rsidRPr="00FD6E06" w:rsidRDefault="005C29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D54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</w:tr>
      <w:tr w:rsidR="0068643A" w:rsidRPr="00FD6E06" w14:paraId="1F8E56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ADF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C97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861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8DBC8" w14:textId="551332A4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453A2" w14:textId="790A237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94EBC" w14:textId="132773EE" w:rsidR="0068643A" w:rsidRPr="00FD6E06" w:rsidRDefault="005C29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349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</w:p>
        </w:tc>
      </w:tr>
      <w:tr w:rsidR="0068643A" w:rsidRPr="00FD6E06" w14:paraId="3A3393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565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65D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F21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3E113" w14:textId="2AF5176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E670E" w14:textId="33313DD6" w:rsidR="0068643A" w:rsidRPr="00FD6E06" w:rsidRDefault="00A71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42CB3" w14:textId="0951A0D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050D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782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164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69E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053FE1" w14:textId="598F1D6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09EEA" w14:textId="031DFBEF" w:rsidR="0068643A" w:rsidRPr="00FD6E06" w:rsidRDefault="00A71EE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D3A5E" w14:textId="1A08BF3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AB569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C25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65B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E3C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6C1F8" w14:textId="4BF60DB7" w:rsidR="0068643A" w:rsidRPr="00FD6E06" w:rsidRDefault="005C29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C0F19" w14:textId="3978F26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C2147" w14:textId="3DA025C1" w:rsidR="0068643A" w:rsidRPr="005B3F01" w:rsidRDefault="007349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/>
                <w:sz w:val="20"/>
                <w:szCs w:val="25"/>
                <w:cs/>
                <w:lang w:eastAsia="en-GB" w:bidi="th-TH"/>
              </w:rPr>
            </w:pPr>
            <w:r>
              <w:rPr>
                <w:rFonts w:ascii="Arial" w:eastAsia="Times New Roman" w:hAnsi="Arial"/>
                <w:sz w:val="20"/>
                <w:szCs w:val="25"/>
                <w:lang w:eastAsia="en-GB" w:bidi="th-TH"/>
              </w:rPr>
              <w:t>229-236</w:t>
            </w:r>
          </w:p>
        </w:tc>
      </w:tr>
      <w:tr w:rsidR="00BB4AE3" w:rsidRPr="00FD6E06" w14:paraId="1C03212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F08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05EA33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B82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19E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E7E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02D96" w14:textId="201D11B1" w:rsidR="0068643A" w:rsidRPr="00FD6E06" w:rsidRDefault="000208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1BE0A" w14:textId="2B6D789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46AB6" w14:textId="6AD5F96C" w:rsidR="0068643A" w:rsidRPr="00FD6E06" w:rsidRDefault="007349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27</w:t>
            </w:r>
          </w:p>
        </w:tc>
      </w:tr>
      <w:tr w:rsidR="0068643A" w:rsidRPr="00FD6E06" w14:paraId="593B6D1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8E37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B9F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E20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E67FD" w14:textId="5C8A99D0" w:rsidR="0068643A" w:rsidRPr="00FD6E06" w:rsidRDefault="00E422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8423B" w14:textId="198A507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1ABDE" w14:textId="7354CF80" w:rsidR="0068643A" w:rsidRPr="00FD6E06" w:rsidRDefault="000208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F0B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3</w:t>
            </w:r>
          </w:p>
        </w:tc>
      </w:tr>
      <w:tr w:rsidR="0068643A" w:rsidRPr="00FD6E06" w14:paraId="4EE6D41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4041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E85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DDB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DA48A" w14:textId="1C9B14A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E3201" w14:textId="5FC7154D" w:rsidR="0068643A" w:rsidRPr="00FD6E06" w:rsidRDefault="005B3F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10B2E" w14:textId="784DA0E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796DF0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3D4F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DFA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664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603F4" w14:textId="11F8266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28740" w14:textId="0474DAB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B7365" w14:textId="36C65BA7" w:rsidR="0068643A" w:rsidRPr="00FD6E06" w:rsidRDefault="007349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1</w:t>
            </w:r>
          </w:p>
        </w:tc>
      </w:tr>
      <w:tr w:rsidR="0068643A" w:rsidRPr="00FD6E06" w14:paraId="471E16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6FA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948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047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A6927" w14:textId="2D176F4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0C492" w14:textId="38F3105A" w:rsidR="0068643A" w:rsidRPr="00FD6E06" w:rsidRDefault="005B3F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219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EF4C3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BE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990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698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F51A6" w14:textId="1DB1616B" w:rsidR="0068643A" w:rsidRPr="005B3F01" w:rsidRDefault="005B3F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Browallia New"/>
                <w:sz w:val="20"/>
                <w:szCs w:val="25"/>
                <w:lang w:val="en-US" w:eastAsia="en-GB" w:bidi="th-TH"/>
              </w:rPr>
            </w:pPr>
            <w:r>
              <w:rPr>
                <w:rFonts w:ascii="Arial" w:eastAsia="Times New Roman" w:hAnsi="Arial" w:cs="Browallia New"/>
                <w:sz w:val="20"/>
                <w:szCs w:val="25"/>
                <w:lang w:val="en-US" w:eastAsia="en-GB" w:bidi="th-TH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C1ADB" w14:textId="77146C3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F1D52" w14:textId="2C6FE64F" w:rsidR="0068643A" w:rsidRPr="00FD6E06" w:rsidRDefault="007349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6</w:t>
            </w:r>
          </w:p>
        </w:tc>
      </w:tr>
    </w:tbl>
    <w:p w14:paraId="5F0A861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3E88E" w14:textId="77777777" w:rsidR="00B07BB6" w:rsidRDefault="00B07BB6" w:rsidP="00FD6E06">
      <w:pPr>
        <w:spacing w:after="0" w:line="240" w:lineRule="auto"/>
      </w:pPr>
      <w:r>
        <w:separator/>
      </w:r>
    </w:p>
  </w:endnote>
  <w:endnote w:type="continuationSeparator" w:id="0">
    <w:p w14:paraId="0320C87C" w14:textId="77777777" w:rsidR="00B07BB6" w:rsidRDefault="00B07BB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A835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470624D" wp14:editId="2677EC9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2314E" w14:textId="77777777" w:rsidR="00B07BB6" w:rsidRDefault="00B07BB6" w:rsidP="00FD6E06">
      <w:pPr>
        <w:spacing w:after="0" w:line="240" w:lineRule="auto"/>
      </w:pPr>
      <w:r>
        <w:separator/>
      </w:r>
    </w:p>
  </w:footnote>
  <w:footnote w:type="continuationSeparator" w:id="0">
    <w:p w14:paraId="76CA7496" w14:textId="77777777" w:rsidR="00B07BB6" w:rsidRDefault="00B07BB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2D878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B6427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99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0819"/>
    <w:rsid w:val="001E4CA1"/>
    <w:rsid w:val="002253F7"/>
    <w:rsid w:val="00240FB2"/>
    <w:rsid w:val="002765CB"/>
    <w:rsid w:val="00340735"/>
    <w:rsid w:val="003802A4"/>
    <w:rsid w:val="0043388F"/>
    <w:rsid w:val="00444883"/>
    <w:rsid w:val="005B3F01"/>
    <w:rsid w:val="005C29C5"/>
    <w:rsid w:val="005D1107"/>
    <w:rsid w:val="00664936"/>
    <w:rsid w:val="0068643A"/>
    <w:rsid w:val="00710C05"/>
    <w:rsid w:val="007349EB"/>
    <w:rsid w:val="00750A0E"/>
    <w:rsid w:val="007924AC"/>
    <w:rsid w:val="00831255"/>
    <w:rsid w:val="0084527C"/>
    <w:rsid w:val="00855340"/>
    <w:rsid w:val="008763EC"/>
    <w:rsid w:val="008F0B17"/>
    <w:rsid w:val="009B20D2"/>
    <w:rsid w:val="00A0782F"/>
    <w:rsid w:val="00A71EEB"/>
    <w:rsid w:val="00AC74CA"/>
    <w:rsid w:val="00B07BB6"/>
    <w:rsid w:val="00B172F2"/>
    <w:rsid w:val="00B567D4"/>
    <w:rsid w:val="00BB4AE3"/>
    <w:rsid w:val="00BD069A"/>
    <w:rsid w:val="00C95C87"/>
    <w:rsid w:val="00CA6DD4"/>
    <w:rsid w:val="00D00EEA"/>
    <w:rsid w:val="00D5451F"/>
    <w:rsid w:val="00E422E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A4255"/>
  <w15:docId w15:val="{4BAF794E-B3DD-46D7-88BD-671816B73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n Jirapongsuwan</cp:lastModifiedBy>
  <cp:revision>2</cp:revision>
  <dcterms:created xsi:type="dcterms:W3CDTF">2023-06-22T10:47:00Z</dcterms:created>
  <dcterms:modified xsi:type="dcterms:W3CDTF">2023-06-2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d5c74f3fb065cfaf84ca6ca3c409de037364d89420ecadf924fa0680383152</vt:lpwstr>
  </property>
</Properties>
</file>